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line="480" w:lineRule="auto"/>
        <w:rPr>
          <w:b/>
          <w:sz w:val="22"/>
        </w:rPr>
      </w:pPr>
      <w:r>
        <w:rPr>
          <w:b/>
          <w:sz w:val="22"/>
        </w:rPr>
        <w:t xml:space="preserve"> Table</w:t>
      </w:r>
      <w:r>
        <w:rPr>
          <w:rFonts w:hint="eastAsia" w:eastAsia="宋体"/>
          <w:b/>
          <w:sz w:val="22"/>
          <w:lang w:val="en-US" w:eastAsia="zh-CN"/>
        </w:rPr>
        <w:t xml:space="preserve"> </w:t>
      </w:r>
      <w:r>
        <w:rPr>
          <w:b/>
          <w:sz w:val="22"/>
        </w:rPr>
        <w:t>S2.</w:t>
      </w:r>
      <w:bookmarkStart w:id="0" w:name="_GoBack"/>
      <w:bookmarkEnd w:id="0"/>
      <w:r>
        <w:rPr>
          <w:b/>
          <w:sz w:val="22"/>
        </w:rPr>
        <w:t xml:space="preserve"> Differentially expressed mRNAs between the bull (BL)</w:t>
      </w:r>
      <w:r>
        <w:rPr>
          <w:rFonts w:hint="eastAsia" w:eastAsia="宋体"/>
          <w:b/>
          <w:sz w:val="22"/>
          <w:lang w:eastAsia="zh-CN"/>
        </w:rPr>
        <w:t xml:space="preserve"> </w:t>
      </w:r>
      <w:r>
        <w:rPr>
          <w:b/>
          <w:sz w:val="22"/>
        </w:rPr>
        <w:t>and steer liver (SL) tissue.</w:t>
      </w:r>
    </w:p>
    <w:tbl>
      <w:tblPr>
        <w:tblStyle w:val="9"/>
        <w:tblW w:w="909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697"/>
        <w:gridCol w:w="1670"/>
        <w:gridCol w:w="1175"/>
        <w:gridCol w:w="1216"/>
        <w:gridCol w:w="131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90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016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Gene_id</w:t>
            </w:r>
          </w:p>
        </w:tc>
        <w:tc>
          <w:tcPr>
            <w:tcW w:w="169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readcount_BL</w:t>
            </w:r>
          </w:p>
        </w:tc>
        <w:tc>
          <w:tcPr>
            <w:tcW w:w="167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readcount_SL</w:t>
            </w:r>
          </w:p>
        </w:tc>
        <w:tc>
          <w:tcPr>
            <w:tcW w:w="117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log2.Fold</w:t>
            </w:r>
            <w:r>
              <w:rPr>
                <w:rFonts w:eastAsia="宋体"/>
                <w:b/>
                <w:szCs w:val="24"/>
                <w:lang w:eastAsia="zh-CN"/>
              </w:rPr>
              <w:br w:type="textWrapping"/>
            </w:r>
            <w:r>
              <w:rPr>
                <w:rFonts w:eastAsia="宋体"/>
                <w:b/>
                <w:szCs w:val="24"/>
                <w:lang w:eastAsia="zh-CN"/>
              </w:rPr>
              <w:t>_Change</w:t>
            </w:r>
          </w:p>
        </w:tc>
        <w:tc>
          <w:tcPr>
            <w:tcW w:w="1216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pvalue</w:t>
            </w:r>
          </w:p>
        </w:tc>
        <w:tc>
          <w:tcPr>
            <w:tcW w:w="1316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geneNam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01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  <w:tc>
          <w:tcPr>
            <w:tcW w:w="169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  <w:tc>
          <w:tcPr>
            <w:tcW w:w="167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  <w:tc>
          <w:tcPr>
            <w:tcW w:w="11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  <w:tc>
          <w:tcPr>
            <w:tcW w:w="121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259</w:t>
            </w:r>
          </w:p>
        </w:tc>
        <w:tc>
          <w:tcPr>
            <w:tcW w:w="16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10.386597</w:t>
            </w:r>
          </w:p>
        </w:tc>
        <w:tc>
          <w:tcPr>
            <w:tcW w:w="16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47.0280476</w:t>
            </w:r>
          </w:p>
        </w:tc>
        <w:tc>
          <w:tcPr>
            <w:tcW w:w="11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179</w:t>
            </w:r>
          </w:p>
        </w:tc>
        <w:tc>
          <w:tcPr>
            <w:tcW w:w="12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62E-178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HI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3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5.6387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1.21282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3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LOD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3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8.00825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8.759320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9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2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I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5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25.428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60.86765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8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0E-1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N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4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4.50366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684587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83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49E-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NM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5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4.334816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.150398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77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CL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5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01.2619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0.08557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2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00E-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T1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6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465.2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637.427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2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9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068181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0423868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78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99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TP6V1C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9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88.4160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42.68069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3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13E-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CK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0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46.68868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0829520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81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4E-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OL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1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7.968233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8801262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05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1E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RP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2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93.772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9.19484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3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61E-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2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6.2450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0.42969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4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12E-1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HM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2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6.82112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2.2214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6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52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PO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3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5.43194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589328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06E-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O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3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8.84489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0.81712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2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1E-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TEAP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4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6.237750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.975830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7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90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NGPTL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4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31.45362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.905185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91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7E-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8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0.35931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1.800330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8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52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CNL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1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3.592610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4.702804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08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LAS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2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47.75739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3.21047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7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0E-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GK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2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5.954871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413383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7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5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PMA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3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9.0917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494513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69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11E-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GS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6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8.18430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9.103436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1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96E-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LC13A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1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4.312810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9772072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96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2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58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19.447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36.00735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7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9E-1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AT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7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1.86212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.932066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8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5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PM1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1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.140161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.114853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14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5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S6ST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3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6796.40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862.8700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91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74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792.675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574.56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5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8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50.7122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59.27184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4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67E-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9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85.30389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7.518641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4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0E-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BCA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9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5.444327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.845026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2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5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YP11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0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4.24802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65.42471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8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1E-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0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19.027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28.1101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0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07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96.31817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092505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5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00E-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BH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2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6.24135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984939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3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3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LL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2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6.406994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41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3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UF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8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440.9358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37.3307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3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TIH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0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9.022529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000444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8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39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CMS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1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.83868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471721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48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CSK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3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1.05750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6.507265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1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21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DHX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4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.113635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644022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5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8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OCS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4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.80298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659972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8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25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AM43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5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3.287724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.473097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8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79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UX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49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4.117957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.312658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9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62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CL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5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9.680311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2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33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LC22A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7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63.9140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73.89521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3E-1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1B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79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7.846999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589328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DCDC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8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6.34018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1.316302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86E-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HLHE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5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9.23179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2.572445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43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BXW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13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7.284843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.055139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8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5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1PR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15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3.408958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.790332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95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0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MCT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19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3.63622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5556049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45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7E-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ULT1E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0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1.58285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3.301241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4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2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JUN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0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6.032092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.704181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1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23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MEM176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18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.136559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4216022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2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4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MEM86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2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055.9626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657.3301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9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26E-2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2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.913216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527791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28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14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SAP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5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0.16085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3.583820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3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3E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OSGI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8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1.972555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8.071089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5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82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DM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33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6.12011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169992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9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36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NK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35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.67002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59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3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HI3L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38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6.502225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.000889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6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13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URA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5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6.30900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2.94335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2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2E-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7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3.61782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1.577910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2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26E-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TG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3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.23251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9.916116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4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LCO4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7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1.814512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.280757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0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25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MEM176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8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70.2761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98.16006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2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3E-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LB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8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7.791785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.056960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2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6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LGI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1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57.0348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91.56170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6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32E-1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2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4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9.007727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457592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5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7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ARCO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4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1.84012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0.402897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9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88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OX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6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90.54858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6.88230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3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70E-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LDH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6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2.40109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7.59701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5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36E-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PC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7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36.711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08.98481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4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1E-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79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4.55848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5.999513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8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71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IG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9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.47497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.771627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7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79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TGAV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02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8.74685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2.734706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4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FN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05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2.24744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9.7077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7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0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POC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09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6.436205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.921136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5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76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GF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0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5.53955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792153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61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8E-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CEL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1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2.85400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30946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5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3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BA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4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.185092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80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38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ASP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4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2.35066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8.738349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51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RANK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9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5.018207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603457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2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3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DH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1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5130.192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2111.29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2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G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3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28.53083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4.396500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64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60E-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A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3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46.7168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7.8379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55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3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825713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021415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8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52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AA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5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6.75549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2.510909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2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7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RC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39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5.047417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9.956681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5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21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P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47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1.88413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4.2775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4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59E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54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6.78110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4.274805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3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34E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ADD45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62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0.675791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895145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34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5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CL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69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97.9504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81.9394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0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35E-2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75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.028490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.317679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2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54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PLN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02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6.785104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.120763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6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TPD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09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1.186336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7.076554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3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44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X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46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6.67428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4.92109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1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7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RO1L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49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8.14428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2.734706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8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4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HLD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77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842677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1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1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1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77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8.09267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8.5760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2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XCL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80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98.3352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79.3852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9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1E-1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T1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843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.11127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.453503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18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1E-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87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3.36494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081575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5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16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T1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6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9.70952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954414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2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8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AM101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04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09.7764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25.0341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7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15E-1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04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50.02042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2.01448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5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44E-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ES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06.8435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.564713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1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0E-2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PX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81.80612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3.241082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59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6E-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49.5047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45.37790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2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0E-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1.5824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.039188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70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9E-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41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0.6645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649487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8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53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PID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58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6.18613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5.837252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4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1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59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6.943147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8.922958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1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84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IM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65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507.2877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03.6142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4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ERPINA3-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70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48.4496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74.53122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3E-2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ERPINA3-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80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390.9540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84.2860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9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3E-1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1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.149724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792153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4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44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2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8.739650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.042831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2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7.284843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.813569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2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13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3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.65974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6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9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3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3.868285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.741103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2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99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4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4.309208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5309905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9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9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5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2.77639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8.897856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6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40E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7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.257793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435731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2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49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7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7.589728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.24565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6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0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8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9.23499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6.833163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69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9E-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9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.417998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659972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52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8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99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9.198977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91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21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9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4.40804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2.267518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1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1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10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3.90509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98085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7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31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10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5.62358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8.289379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3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97E-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0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.459850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5.652643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0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SD17B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1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1.935746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2.27747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0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23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RPL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1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6.76551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92.66999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8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6E-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PHX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1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.580363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7.724220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7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3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DDIT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5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431883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.09570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50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4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R4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5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29.6131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801.211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5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HS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08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7.773380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3.24966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0E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KRT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2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92.64074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96.65226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1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96E-1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R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4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9.37503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4.42467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9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2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O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6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8.68803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16.97614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1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6E-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KR1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6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.176970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3.015908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7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8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PTY2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8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.867565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0.35682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7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6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M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19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825713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92.88732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0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9E-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YP51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0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.741288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5.451194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79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54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HBS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27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5122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6.33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66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EC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0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3.100470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92.90035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4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55E-1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C4MO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2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8596409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494513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5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89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SD17B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3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1623656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737904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1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0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S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5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7486899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7.09477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31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5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P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7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47.67657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41.0573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4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37E-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CP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7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906535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8.24468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91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51E-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K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8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0.14245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8.00023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32E-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PL37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39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6.895532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4.16857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96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1E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DP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0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9.973996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6.71729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2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99E-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B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0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7.744170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4.14897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2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9E-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DI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2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.48853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2.003156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1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17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A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3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7.4648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8.38321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5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1E-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LC27A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3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.346737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0.969433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73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59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O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468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553116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4.97574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6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58E-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DHCR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0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8.758055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0.37504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5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69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M7SF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4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1.97975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7.10197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9E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LIP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49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.2350665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7.00813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27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2E-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QL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5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52.51714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88.1864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4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0E-1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LU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55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588485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8.99858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9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0E-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GFBP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3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.590646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0.703694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77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8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XNL4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5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3.00844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36.3930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38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4E-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A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5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9.71672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7.87408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1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34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NHB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67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179132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0.460303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3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00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CS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1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3.096868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9.528681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7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78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3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.325451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228330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77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2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IF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3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2.270237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4.88052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4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17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VAT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8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669308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5.24836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35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7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SA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8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.80298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2.64531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63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4E-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MGC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78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0.65141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59.6561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5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0E-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ITIH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0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3.783861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8.879639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2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53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ELENBP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1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0.86186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74.2121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93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5E-1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LDH1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1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8.030651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2.05643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4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86E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MEM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1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.055737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0.359579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6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3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BP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1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143961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.257964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4.1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88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BOAT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1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568640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9.468522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5.16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12E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OS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2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588485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498157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50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07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EPW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2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.361343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8.289379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8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44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XPH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35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8.48598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82.44831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9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27E-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DKN1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85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825713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5.58560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14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73E-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T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2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53.2313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348.491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87E-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POA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2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4.470853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6.31990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7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34E-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SDH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2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9.279800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1.0268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83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B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5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6.7302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3.627139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8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19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19orf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6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6.719084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64.41058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64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NXA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098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.184372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.932066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66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YR6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0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9411840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8.433422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78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01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GR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5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4.412037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0.58062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1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09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LVR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5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.578922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6.46670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8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5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GC1391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8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5.686795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6.94109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08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34E-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MB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8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0.19805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9.41418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52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1E-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MO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9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253471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940730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77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05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RX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09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84.612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517.2954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7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T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10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91.50044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79.0386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8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2E-2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ES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10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2.31025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45.00667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7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50E-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TGR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18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.094707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67.49353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98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40E-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HMGCS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0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6.14173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11.27637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3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30E-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YB5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24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3.342938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4.47350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7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DFT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33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9808749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4.986760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91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3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CSS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39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5.30468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2.94335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00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04E-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SAT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39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0.470133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5.24836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0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7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PTS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2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.1659676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0.47714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53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48E-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A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5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3849881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26.4745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7.01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6E-1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ADS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5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.500261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2.794865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8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59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AMP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5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.367303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1.556939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1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3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CL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56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82.94203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85.57797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7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58E-1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ON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2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721443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9.387392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4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MDH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4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133678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0.807172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1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DHCR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4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.668587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6.427512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77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35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M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5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90.17565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52.42321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5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79E-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LAMB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67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8.453169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00.96667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5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6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LK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1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849.227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3369.957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53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L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1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683193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6.424758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9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8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ACRO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5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4.272398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9.51904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94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63E-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ETU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6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8.247510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5.735151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2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4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MEM45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7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.852960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5.530948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94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04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78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.781699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0.442086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7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9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RG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0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479695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1.397432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51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60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CADS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0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12.24023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77.3225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47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87E-1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ABP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3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56.01931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00.7554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1E-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YP2E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3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.387869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2.613010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3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55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M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5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.522988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6.301686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4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22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TNK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5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87.32007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86.58522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1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17E-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GC1372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8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4.915378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7.539612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2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74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89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3.967513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.01453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64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L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2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14.23840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51.95634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5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15E-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C5D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197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5.040213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3.25792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4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50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PI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01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1.623656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9.54689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30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JSP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04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.0822634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5.91838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02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1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PC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078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8692035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7.887858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7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7E-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T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1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3.504583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1.95846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0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63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AL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38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9.496264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2.29569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1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6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NGPTL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4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7.2620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6.88845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5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8E-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FMO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5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94.47726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46.512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9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1E-1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19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238668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1.008621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12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ETS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2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2.417080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4.08331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9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0E-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29H11orf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25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.436402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4.276182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4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17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BOL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33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0.734607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1.43111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1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35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62.99246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40.4014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2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83E-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YP2C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52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5.947667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5.084731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4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26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266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83.62024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62.4550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2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09E-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GC1370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13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2.086585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9.24472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0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86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FWD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25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519386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8.454393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1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02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TTC7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33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1425202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6.691874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11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10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C27H8orf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41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12.2986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90.47947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66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23E-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EF1A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59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0.532551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9.546899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29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89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75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7.255632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.461680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02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38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KR1C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75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.6979957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.258854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62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2E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76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0.165247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9.773449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28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M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77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8.107872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6.809439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8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25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LC17A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80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861081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7.3536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3.30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38E-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6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4.882170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04.19812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02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92E-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6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42.79119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22.1072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5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86E-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GC1520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6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2.22970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7.51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79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7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9.669110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9.98898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9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01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PHGD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8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.446685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2.731952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89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60E-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ERPINA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9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.678150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1.38917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4.3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79E-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3999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2.850798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0.258854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45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.60E-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029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8.533991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43.51953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56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5E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GSTT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05.42873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72.65145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1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42E-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T-ND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10.7770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964.6763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9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.35E-2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D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73.8231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90.5583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4E-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D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6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7.296221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1.0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.44E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T-ATP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35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775.29111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819.7370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30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MT-ND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57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.4349619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4.37552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4.61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7E-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SC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61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75.6231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80.70327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38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2E-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RG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66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35.56195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95.084731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41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92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ANG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73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5.176250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88.594306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81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56E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75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3.649487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8.19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83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79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27.340916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5.00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23E-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ENSBTAG000000482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56.939545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14.5965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1.00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.46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129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5.7392815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8.605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0.0001422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Novel00968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13.9014931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65.14764469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2.2285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4.98E-10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sz w:val="20"/>
                <w:lang w:eastAsia="zh-CN"/>
              </w:rPr>
            </w:pPr>
            <w:r>
              <w:rPr>
                <w:rFonts w:hint="eastAsia" w:ascii="宋体" w:hAnsi="宋体" w:eastAsia="宋体" w:cs="宋体"/>
                <w:sz w:val="20"/>
                <w:lang w:eastAsia="zh-CN"/>
              </w:rPr>
              <w:t>-//-</w:t>
            </w:r>
          </w:p>
        </w:tc>
      </w:tr>
    </w:tbl>
    <w:p>
      <w:pPr>
        <w:adjustRightInd w:val="0"/>
        <w:snapToGrid w:val="0"/>
        <w:spacing w:before="240" w:line="480" w:lineRule="auto"/>
        <w:jc w:val="center"/>
        <w:rPr>
          <w:rFonts w:eastAsia="宋体"/>
          <w:szCs w:val="24"/>
        </w:rPr>
      </w:pPr>
    </w:p>
    <w:p/>
    <w:sectPr>
      <w:footerReference r:id="rId6" w:type="first"/>
      <w:headerReference r:id="rId3" w:type="default"/>
      <w:footerReference r:id="rId5" w:type="default"/>
      <w:headerReference r:id="rId4" w:type="even"/>
      <w:pgSz w:w="11906" w:h="16838"/>
      <w:pgMar w:top="1440" w:right="1800" w:bottom="1440" w:left="1800" w:header="1020" w:footer="850" w:gutter="0"/>
      <w:pgNumType w:start="1"/>
      <w:cols w:space="720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8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29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42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26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32E7"/>
    <w:rsid w:val="000B32E7"/>
    <w:rsid w:val="000D5B70"/>
    <w:rsid w:val="002A6185"/>
    <w:rsid w:val="003B6903"/>
    <w:rsid w:val="004F34F0"/>
    <w:rsid w:val="00531CBE"/>
    <w:rsid w:val="00791237"/>
    <w:rsid w:val="00794E7E"/>
    <w:rsid w:val="007F4B8A"/>
    <w:rsid w:val="008C1A9D"/>
    <w:rsid w:val="00A37007"/>
    <w:rsid w:val="00BC7FAD"/>
    <w:rsid w:val="00E20AB6"/>
    <w:rsid w:val="00FF76A7"/>
    <w:rsid w:val="113701C1"/>
    <w:rsid w:val="498172BF"/>
    <w:rsid w:val="5135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7"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18"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9"/>
    <w:basedOn w:val="1"/>
    <w:next w:val="1"/>
    <w:link w:val="19"/>
    <w:qFormat/>
    <w:uiPriority w:val="0"/>
    <w:pPr>
      <w:keepNext/>
      <w:keepLines/>
      <w:spacing w:before="240" w:after="64" w:line="317" w:lineRule="auto"/>
      <w:outlineLvl w:val="8"/>
    </w:pPr>
    <w:rPr>
      <w:rFonts w:ascii="Arial" w:hAnsi="Arial" w:eastAsia="黑体"/>
      <w:sz w:val="21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0"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7">
    <w:name w:val="footer"/>
    <w:basedOn w:val="1"/>
    <w:link w:val="22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8">
    <w:name w:val="header"/>
    <w:basedOn w:val="1"/>
    <w:link w:val="24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10">
    <w:name w:val="Table Grid"/>
    <w:basedOn w:val="9"/>
    <w:qFormat/>
    <w:uiPriority w:val="59"/>
    <w:rPr>
      <w:rFonts w:ascii="Times New Roman" w:hAnsi="Times New Roman" w:eastAsia="宋体" w:cs="Times New Roma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</w:style>
  <w:style w:type="character" w:styleId="12">
    <w:name w:val="FollowedHyperlink"/>
    <w:unhideWhenUsed/>
    <w:qFormat/>
    <w:uiPriority w:val="99"/>
    <w:rPr>
      <w:color w:val="800080"/>
      <w:u w:val="single"/>
    </w:rPr>
  </w:style>
  <w:style w:type="character" w:styleId="13">
    <w:name w:val="Emphasis"/>
    <w:qFormat/>
    <w:uiPriority w:val="20"/>
    <w:rPr>
      <w:i/>
      <w:iCs/>
    </w:rPr>
  </w:style>
  <w:style w:type="character" w:styleId="14">
    <w:name w:val="line number"/>
    <w:basedOn w:val="11"/>
    <w:unhideWhenUsed/>
    <w:qFormat/>
    <w:uiPriority w:val="99"/>
  </w:style>
  <w:style w:type="character" w:styleId="15">
    <w:name w:val="Hyperlink"/>
    <w:unhideWhenUsed/>
    <w:qFormat/>
    <w:uiPriority w:val="99"/>
    <w:rPr>
      <w:color w:val="0563C1"/>
      <w:u w:val="single"/>
    </w:rPr>
  </w:style>
  <w:style w:type="character" w:customStyle="1" w:styleId="16">
    <w:name w:val="Heading 1 Char"/>
    <w:basedOn w:val="11"/>
    <w:link w:val="2"/>
    <w:qFormat/>
    <w:uiPriority w:val="9"/>
    <w:rPr>
      <w:rFonts w:ascii="Times New Roman" w:hAnsi="Times New Roman" w:eastAsia="Times New Roman" w:cs="Times New Roman"/>
      <w:b/>
      <w:color w:val="000000"/>
      <w:kern w:val="44"/>
      <w:sz w:val="44"/>
      <w:szCs w:val="20"/>
      <w:lang w:eastAsia="de-DE"/>
    </w:rPr>
  </w:style>
  <w:style w:type="character" w:customStyle="1" w:styleId="17">
    <w:name w:val="Heading 2 Char"/>
    <w:basedOn w:val="11"/>
    <w:link w:val="3"/>
    <w:qFormat/>
    <w:uiPriority w:val="0"/>
    <w:rPr>
      <w:rFonts w:ascii="Arial" w:hAnsi="Arial" w:eastAsia="黑体" w:cs="Times New Roman"/>
      <w:b/>
      <w:color w:val="000000"/>
      <w:kern w:val="0"/>
      <w:sz w:val="32"/>
      <w:szCs w:val="20"/>
      <w:lang w:eastAsia="de-DE"/>
    </w:rPr>
  </w:style>
  <w:style w:type="character" w:customStyle="1" w:styleId="18">
    <w:name w:val="Heading 3 Char"/>
    <w:basedOn w:val="11"/>
    <w:link w:val="4"/>
    <w:qFormat/>
    <w:uiPriority w:val="0"/>
    <w:rPr>
      <w:rFonts w:ascii="Times New Roman" w:hAnsi="Times New Roman" w:eastAsia="Times New Roman" w:cs="Times New Roman"/>
      <w:b/>
      <w:color w:val="000000"/>
      <w:kern w:val="0"/>
      <w:sz w:val="32"/>
      <w:szCs w:val="20"/>
      <w:lang w:eastAsia="de-DE"/>
    </w:rPr>
  </w:style>
  <w:style w:type="character" w:customStyle="1" w:styleId="19">
    <w:name w:val="Heading 9 Char"/>
    <w:basedOn w:val="11"/>
    <w:link w:val="5"/>
    <w:qFormat/>
    <w:uiPriority w:val="0"/>
    <w:rPr>
      <w:rFonts w:ascii="Arial" w:hAnsi="Arial" w:eastAsia="黑体" w:cs="Times New Roman"/>
      <w:color w:val="000000"/>
      <w:kern w:val="0"/>
      <w:szCs w:val="20"/>
      <w:lang w:eastAsia="de-DE"/>
    </w:rPr>
  </w:style>
  <w:style w:type="character" w:customStyle="1" w:styleId="20">
    <w:name w:val="Balloon Text Char"/>
    <w:link w:val="6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1">
    <w:name w:val="批注框文本 Char1"/>
    <w:basedOn w:val="11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2">
    <w:name w:val="Footer Char"/>
    <w:link w:val="7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3">
    <w:name w:val="页脚 Char1"/>
    <w:basedOn w:val="11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4">
    <w:name w:val="Header Char"/>
    <w:link w:val="8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25">
    <w:name w:val="页眉 Char1"/>
    <w:basedOn w:val="11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26">
    <w:name w:val="MDPI_3.8_bullet"/>
    <w:basedOn w:val="27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27">
    <w:name w:val="MDPI_3.1_text"/>
    <w:link w:val="28"/>
    <w:qFormat/>
    <w:uiPriority w:val="0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28">
    <w:name w:val="MDPI_3.1_text Char"/>
    <w:link w:val="27"/>
    <w:qFormat/>
    <w:uiPriority w:val="0"/>
    <w:rPr>
      <w:rFonts w:ascii="Palatino Linotype" w:hAnsi="Palatino Linotype" w:eastAsia="Times New Roman" w:cs="Times New Roman"/>
      <w:snapToGrid w:val="0"/>
      <w:color w:val="000000"/>
      <w:kern w:val="0"/>
      <w:sz w:val="20"/>
      <w:lang w:eastAsia="de-DE" w:bidi="en-US"/>
    </w:rPr>
  </w:style>
  <w:style w:type="paragraph" w:customStyle="1" w:styleId="29">
    <w:name w:val="MDPI_7.1_References"/>
    <w:basedOn w:val="30"/>
    <w:qFormat/>
    <w:uiPriority w:val="0"/>
    <w:pPr>
      <w:numPr>
        <w:ilvl w:val="0"/>
        <w:numId w:val="2"/>
      </w:numPr>
      <w:spacing w:before="0" w:line="260" w:lineRule="atLeast"/>
      <w:ind w:left="425" w:hanging="425"/>
    </w:pPr>
  </w:style>
  <w:style w:type="paragraph" w:customStyle="1" w:styleId="30">
    <w:name w:val="MDPI_6.2_Acknowledgments"/>
    <w:qFormat/>
    <w:uiPriority w:val="0"/>
    <w:pPr>
      <w:adjustRightInd w:val="0"/>
      <w:snapToGrid w:val="0"/>
      <w:spacing w:before="120" w:after="16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31">
    <w:name w:val="MDPI_3.9_equation"/>
    <w:basedOn w:val="27"/>
    <w:qFormat/>
    <w:uiPriority w:val="0"/>
    <w:pPr>
      <w:spacing w:before="120" w:after="120"/>
      <w:ind w:left="709" w:firstLine="0"/>
      <w:jc w:val="center"/>
    </w:pPr>
  </w:style>
  <w:style w:type="paragraph" w:customStyle="1" w:styleId="32">
    <w:name w:val="MDPI_1.8_keywords"/>
    <w:basedOn w:val="27"/>
    <w:next w:val="1"/>
    <w:qFormat/>
    <w:uiPriority w:val="0"/>
    <w:pPr>
      <w:spacing w:before="240"/>
      <w:ind w:left="113" w:firstLine="0"/>
    </w:pPr>
  </w:style>
  <w:style w:type="paragraph" w:customStyle="1" w:styleId="33">
    <w:name w:val="MDPI_4.3_table_footer"/>
    <w:basedOn w:val="34"/>
    <w:next w:val="27"/>
    <w:qFormat/>
    <w:uiPriority w:val="0"/>
    <w:pPr>
      <w:spacing w:before="0"/>
      <w:ind w:left="0" w:right="0"/>
    </w:pPr>
  </w:style>
  <w:style w:type="paragraph" w:customStyle="1" w:styleId="34">
    <w:name w:val="MDPI_4.1_table_caption"/>
    <w:basedOn w:val="30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35">
    <w:name w:val="MDPI_2.1_heading1"/>
    <w:basedOn w:val="36"/>
    <w:qFormat/>
    <w:uiPriority w:val="0"/>
    <w:pPr>
      <w:outlineLvl w:val="0"/>
    </w:pPr>
    <w:rPr>
      <w:b/>
    </w:rPr>
  </w:style>
  <w:style w:type="paragraph" w:customStyle="1" w:styleId="36">
    <w:name w:val="MDPI_2.3_heading3"/>
    <w:basedOn w:val="27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37">
    <w:name w:val="MDPI_1.7_abstract"/>
    <w:basedOn w:val="27"/>
    <w:next w:val="32"/>
    <w:qFormat/>
    <w:uiPriority w:val="0"/>
    <w:pPr>
      <w:spacing w:before="240"/>
      <w:ind w:left="113" w:firstLine="0"/>
    </w:pPr>
    <w:rPr>
      <w:snapToGrid/>
    </w:rPr>
  </w:style>
  <w:style w:type="paragraph" w:customStyle="1" w:styleId="38">
    <w:name w:val="MDPI_1.1_article_type"/>
    <w:basedOn w:val="27"/>
    <w:next w:val="39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39">
    <w:name w:val="MDPI_1.2_title"/>
    <w:next w:val="40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40">
    <w:name w:val="MDPI_1.3_authornames"/>
    <w:basedOn w:val="27"/>
    <w:next w:val="41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41">
    <w:name w:val="MDPI_1.4_history"/>
    <w:basedOn w:val="30"/>
    <w:next w:val="1"/>
    <w:qFormat/>
    <w:uiPriority w:val="0"/>
    <w:pPr>
      <w:ind w:left="113"/>
      <w:jc w:val="left"/>
    </w:pPr>
    <w:rPr>
      <w:snapToGrid/>
    </w:rPr>
  </w:style>
  <w:style w:type="paragraph" w:customStyle="1" w:styleId="42">
    <w:name w:val="MDPI_3.7_itemize"/>
    <w:basedOn w:val="27"/>
    <w:qFormat/>
    <w:uiPriority w:val="0"/>
    <w:pPr>
      <w:numPr>
        <w:ilvl w:val="0"/>
        <w:numId w:val="3"/>
      </w:numPr>
      <w:ind w:left="425" w:hanging="425"/>
    </w:pPr>
  </w:style>
  <w:style w:type="paragraph" w:customStyle="1" w:styleId="43">
    <w:name w:val="MDPI_4.2_table_body"/>
    <w:qFormat/>
    <w:uiPriority w:val="0"/>
    <w:pPr>
      <w:adjustRightInd w:val="0"/>
      <w:snapToGrid w:val="0"/>
      <w:spacing w:after="16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4">
    <w:name w:val="MDPI_5.2_figure"/>
    <w:qFormat/>
    <w:uiPriority w:val="0"/>
    <w:pPr>
      <w:spacing w:after="160" w:line="259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45">
    <w:name w:val="MDPI_3.a_equation_number"/>
    <w:basedOn w:val="27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46">
    <w:name w:val="MDPI_8.1_theorem"/>
    <w:basedOn w:val="47"/>
    <w:qFormat/>
    <w:uiPriority w:val="0"/>
    <w:rPr>
      <w:i/>
    </w:rPr>
  </w:style>
  <w:style w:type="paragraph" w:customStyle="1" w:styleId="47">
    <w:name w:val="MDPI_3.2_text_no_indent"/>
    <w:basedOn w:val="27"/>
    <w:qFormat/>
    <w:uiPriority w:val="0"/>
    <w:pPr>
      <w:ind w:firstLine="0"/>
    </w:pPr>
  </w:style>
  <w:style w:type="paragraph" w:customStyle="1" w:styleId="48">
    <w:name w:val="MDPI_3.6_text_after_list"/>
    <w:basedOn w:val="27"/>
    <w:qFormat/>
    <w:uiPriority w:val="0"/>
    <w:pPr>
      <w:spacing w:before="120"/>
    </w:pPr>
  </w:style>
  <w:style w:type="paragraph" w:customStyle="1" w:styleId="49">
    <w:name w:val="MDPI_3.4_text_space_before"/>
    <w:basedOn w:val="27"/>
    <w:qFormat/>
    <w:uiPriority w:val="0"/>
    <w:pPr>
      <w:spacing w:before="240"/>
    </w:pPr>
  </w:style>
  <w:style w:type="paragraph" w:customStyle="1" w:styleId="50">
    <w:name w:val="MDPI_5.1_figure_caption"/>
    <w:basedOn w:val="30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51">
    <w:name w:val="MDPI_8.2_proof"/>
    <w:basedOn w:val="47"/>
    <w:qFormat/>
    <w:uiPriority w:val="0"/>
  </w:style>
  <w:style w:type="paragraph" w:customStyle="1" w:styleId="52">
    <w:name w:val="MDPI_3.3_text_space_after"/>
    <w:basedOn w:val="27"/>
    <w:qFormat/>
    <w:uiPriority w:val="0"/>
    <w:pPr>
      <w:spacing w:after="240"/>
    </w:pPr>
  </w:style>
  <w:style w:type="paragraph" w:customStyle="1" w:styleId="5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54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55">
    <w:name w:val="MDPI_6.3_AuthorContributions"/>
    <w:basedOn w:val="30"/>
    <w:qFormat/>
    <w:uiPriority w:val="0"/>
    <w:rPr>
      <w:rFonts w:eastAsia="宋体"/>
      <w:color w:val="auto"/>
      <w:lang w:eastAsia="en-US"/>
    </w:rPr>
  </w:style>
  <w:style w:type="paragraph" w:customStyle="1" w:styleId="56">
    <w:name w:val="MDPI_1.6_affiliation"/>
    <w:basedOn w:val="30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57">
    <w:name w:val="MDPI_1.9_line"/>
    <w:basedOn w:val="27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paragraph" w:customStyle="1" w:styleId="58">
    <w:name w:val="MDPI_3.5_text_before_list"/>
    <w:basedOn w:val="27"/>
    <w:qFormat/>
    <w:uiPriority w:val="0"/>
    <w:pPr>
      <w:spacing w:after="120"/>
    </w:pPr>
  </w:style>
  <w:style w:type="paragraph" w:customStyle="1" w:styleId="59">
    <w:name w:val="MDPI_header_journal_logo"/>
    <w:qFormat/>
    <w:uiPriority w:val="0"/>
    <w:pPr>
      <w:adjustRightInd w:val="0"/>
      <w:snapToGrid w:val="0"/>
      <w:spacing w:after="160" w:line="259" w:lineRule="auto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60">
    <w:name w:val="MDPI_6.1_Supplementary"/>
    <w:basedOn w:val="30"/>
    <w:qFormat/>
    <w:uiPriority w:val="0"/>
    <w:pPr>
      <w:spacing w:before="240"/>
    </w:pPr>
    <w:rPr>
      <w:lang w:eastAsia="en-US"/>
    </w:rPr>
  </w:style>
  <w:style w:type="table" w:customStyle="1" w:styleId="61">
    <w:name w:val="MDPI_4.1_three_line_table"/>
    <w:basedOn w:val="9"/>
    <w:qFormat/>
    <w:uiPriority w:val="99"/>
    <w:pPr>
      <w:adjustRightInd w:val="0"/>
      <w:snapToGrid w:val="0"/>
      <w:jc w:val="center"/>
    </w:pPr>
    <w:rPr>
      <w:rFonts w:ascii="Palatino Linotype" w:hAnsi="Palatino Linotype" w:eastAsia="宋体" w:cs="Times New Roman"/>
      <w:color w:val="000000"/>
    </w:rPr>
    <w:tblPr>
      <w:jc w:val="center"/>
      <w:tblBorders>
        <w:top w:val="single" w:color="auto" w:sz="8" w:space="0"/>
        <w:bottom w:val="single" w:color="auto" w:sz="8" w:space="0"/>
      </w:tblBorders>
      <w:tblLayout w:type="fixed"/>
    </w:tblPr>
    <w:trPr>
      <w:jc w:val="center"/>
    </w:trPr>
    <w:tcPr>
      <w:vAlign w:val="center"/>
    </w:tcPr>
    <w:tblStylePr w:type="firstRow">
      <w:rPr>
        <w:b/>
        <w:i w:val="0"/>
        <w:sz w:val="20"/>
      </w:rPr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2">
    <w:name w:val="EndNote Bibliography Title"/>
    <w:basedOn w:val="1"/>
    <w:link w:val="63"/>
    <w:qFormat/>
    <w:uiPriority w:val="0"/>
    <w:pPr>
      <w:jc w:val="center"/>
    </w:pPr>
    <w:rPr>
      <w:lang w:val="de-DE"/>
    </w:rPr>
  </w:style>
  <w:style w:type="character" w:customStyle="1" w:styleId="63">
    <w:name w:val="EndNote Bibliography Title Char"/>
    <w:link w:val="62"/>
    <w:qFormat/>
    <w:uiPriority w:val="0"/>
    <w:rPr>
      <w:rFonts w:ascii="Times New Roman" w:hAnsi="Times New Roman" w:eastAsia="Times New Roman" w:cs="Times New Roman"/>
      <w:color w:val="000000"/>
      <w:kern w:val="0"/>
      <w:sz w:val="24"/>
      <w:szCs w:val="20"/>
      <w:lang w:val="de-DE" w:eastAsia="de-DE"/>
    </w:rPr>
  </w:style>
  <w:style w:type="paragraph" w:customStyle="1" w:styleId="64">
    <w:name w:val="EndNote Bibliography"/>
    <w:basedOn w:val="1"/>
    <w:link w:val="65"/>
    <w:qFormat/>
    <w:uiPriority w:val="0"/>
    <w:pPr>
      <w:spacing w:line="240" w:lineRule="atLeast"/>
    </w:pPr>
    <w:rPr>
      <w:lang w:val="de-DE"/>
    </w:rPr>
  </w:style>
  <w:style w:type="character" w:customStyle="1" w:styleId="65">
    <w:name w:val="EndNote Bibliography Char"/>
    <w:link w:val="64"/>
    <w:qFormat/>
    <w:uiPriority w:val="0"/>
    <w:rPr>
      <w:rFonts w:ascii="Times New Roman" w:hAnsi="Times New Roman" w:eastAsia="Times New Roman" w:cs="Times New Roman"/>
      <w:color w:val="000000"/>
      <w:kern w:val="0"/>
      <w:sz w:val="24"/>
      <w:szCs w:val="20"/>
      <w:lang w:val="de-DE" w:eastAsia="de-DE"/>
    </w:rPr>
  </w:style>
  <w:style w:type="paragraph" w:customStyle="1" w:styleId="66">
    <w:name w:val="xl66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eastAsia="宋体" w:cs="宋体"/>
      <w:color w:val="auto"/>
      <w:szCs w:val="24"/>
      <w:lang w:eastAsia="zh-CN"/>
    </w:rPr>
  </w:style>
  <w:style w:type="paragraph" w:customStyle="1" w:styleId="67">
    <w:name w:val="xl67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eastAsia="宋体" w:cs="宋体"/>
      <w:color w:val="auto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FB88AD-C15C-4495-A2A5-717766F59AA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852</Words>
  <Characters>16260</Characters>
  <Lines>135</Lines>
  <Paragraphs>38</Paragraphs>
  <TotalTime>1</TotalTime>
  <ScaleCrop>false</ScaleCrop>
  <LinksUpToDate>false</LinksUpToDate>
  <CharactersWithSpaces>19074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4:25:00Z</dcterms:created>
  <dc:creator>wucaiyang</dc:creator>
  <cp:lastModifiedBy>Administrator</cp:lastModifiedBy>
  <dcterms:modified xsi:type="dcterms:W3CDTF">2019-03-15T02:5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